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D6C" w:rsidRPr="004967B5" w:rsidRDefault="008E091C" w:rsidP="004967B5">
      <w:pPr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 w:rsidRPr="004967B5">
        <w:rPr>
          <w:rFonts w:ascii="Times New Roman" w:hAnsi="Times New Roman"/>
          <w:b/>
          <w:bCs/>
          <w:color w:val="000000"/>
          <w:sz w:val="20"/>
          <w:szCs w:val="20"/>
        </w:rPr>
        <w:t>Supplementary Table 6</w:t>
      </w:r>
      <w:r w:rsidR="004967B5" w:rsidRPr="004967B5">
        <w:rPr>
          <w:rFonts w:ascii="Times New Roman" w:hAnsi="Times New Roman"/>
          <w:b/>
          <w:bCs/>
          <w:color w:val="000000"/>
          <w:sz w:val="20"/>
          <w:szCs w:val="20"/>
        </w:rPr>
        <w:t>:</w:t>
      </w:r>
      <w:r w:rsidR="00E22D6C" w:rsidRPr="004967B5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 w:rsidR="00E22D6C" w:rsidRPr="004967B5">
        <w:rPr>
          <w:rFonts w:ascii="Times New Roman" w:eastAsia="Shaker2Lancet-Bold" w:hAnsi="Times New Roman"/>
          <w:b/>
          <w:bCs/>
          <w:color w:val="000000"/>
          <w:kern w:val="0"/>
          <w:sz w:val="20"/>
          <w:szCs w:val="20"/>
        </w:rPr>
        <w:t>Subgroup analys</w:t>
      </w:r>
      <w:r w:rsidR="00E22D6C" w:rsidRPr="004967B5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e</w:t>
      </w:r>
      <w:r w:rsidR="00E22D6C" w:rsidRPr="004967B5">
        <w:rPr>
          <w:rFonts w:ascii="Times New Roman" w:eastAsia="Shaker2Lancet-Bold" w:hAnsi="Times New Roman"/>
          <w:b/>
          <w:bCs/>
          <w:color w:val="000000"/>
          <w:kern w:val="0"/>
          <w:sz w:val="20"/>
          <w:szCs w:val="20"/>
        </w:rPr>
        <w:t>s</w:t>
      </w:r>
      <w:r w:rsidR="00E22D6C" w:rsidRPr="004967B5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for sur</w:t>
      </w:r>
      <w:bookmarkStart w:id="0" w:name="_GoBack"/>
      <w:bookmarkEnd w:id="0"/>
      <w:r w:rsidR="00E22D6C" w:rsidRPr="004967B5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vival rate at different follow-up durations and recurrence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1"/>
        <w:gridCol w:w="1674"/>
        <w:gridCol w:w="1922"/>
        <w:gridCol w:w="8"/>
        <w:gridCol w:w="1051"/>
        <w:gridCol w:w="8"/>
        <w:gridCol w:w="1248"/>
        <w:gridCol w:w="8"/>
        <w:gridCol w:w="1518"/>
        <w:gridCol w:w="2461"/>
      </w:tblGrid>
      <w:tr w:rsidR="00E22D6C" w:rsidRPr="00EF5B34" w:rsidTr="00656266">
        <w:trPr>
          <w:trHeight w:val="635"/>
          <w:jc w:val="center"/>
        </w:trPr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 xml:space="preserve">Outcomes 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RR and 95%CI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Heterogeneity (%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P value for heterogeneity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P value for heterogeneity between subgroups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 w:val="restart"/>
            <w:tcBorders>
              <w:top w:val="single" w:sz="4" w:space="0" w:color="000000"/>
            </w:tcBorders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-year survival rate</w:t>
            </w:r>
          </w:p>
        </w:tc>
        <w:tc>
          <w:tcPr>
            <w:tcW w:w="9898" w:type="dxa"/>
            <w:gridSpan w:val="9"/>
            <w:tcBorders>
              <w:top w:val="single" w:sz="4" w:space="0" w:color="000000"/>
            </w:tcBorders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ublication year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2000 or after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8 (1.02-1.14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9.6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Before 20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5 (1.05-1.27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9.2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untry</w:t>
            </w:r>
          </w:p>
        </w:tc>
      </w:tr>
      <w:tr w:rsidR="00E22D6C" w:rsidRPr="00EF5B34" w:rsidTr="00656266">
        <w:trPr>
          <w:cantSplit/>
          <w:trHeight w:val="90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1 (1.03-1.20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5.1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7 (0.96-1.20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220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7.9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1 (0.99-1.24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64.7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</w:rPr>
              <w:t>Austri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0 (0.86-1.39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49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586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ample size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7 (1.02-1.12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30.6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4 (1.04-1.25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63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an age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60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9 (0.98-1.45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8.3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61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60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8 (1.03-1.14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0.1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male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7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1 (1.04-1.19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356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7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9 (1.03-1.16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8.1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III/IV gastric cancer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9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4 (1.04-1.26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2.7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31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57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9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8 (1.02-1.14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8.3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ollow-up duration (years)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5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8 (1.02-1.14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5.9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291</w:t>
            </w: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5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3 (1.02-1.24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5.8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59"/>
          <w:jc w:val="center"/>
        </w:trPr>
        <w:tc>
          <w:tcPr>
            <w:tcW w:w="132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2-year survival rate</w:t>
            </w: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ublication year</w:t>
            </w:r>
          </w:p>
        </w:tc>
      </w:tr>
      <w:tr w:rsidR="00E22D6C" w:rsidRPr="00EF5B34" w:rsidTr="00656266">
        <w:trPr>
          <w:cantSplit/>
          <w:trHeight w:val="277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2000 or after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0 (1.06-1.36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1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31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277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Before 20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9 (1.10-1.53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5.9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untry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0 (1.10-1.53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69.9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9 (1.06-1.34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956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1 (0.95-1.56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27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4.2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27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</w:rPr>
              <w:t>Austri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6 (0.89-1.79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92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635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ample siz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9 (1.09-1.31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0.2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10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4 (1.07-1.68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61.2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an ag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60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96 (0.87-4.39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03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85.6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60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1 (1.10-1.33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0.8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mal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7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2 (1.09-1.61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20.9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283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503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7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3 (1.09-1.37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6.9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III/IV gastric cancer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9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4 (1.04-1.24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66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64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9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9 (1.10-1.52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65.7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ollow-up duration (years)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5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7 (1.07-1.27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28.1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45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5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41 (1.10-1.80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64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3-year survival rate</w:t>
            </w: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ublication year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2000 or after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8 (1.15-1.42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9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251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Before 20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53 (1.17-1.98)</w:t>
            </w:r>
          </w:p>
        </w:tc>
        <w:tc>
          <w:tcPr>
            <w:tcW w:w="1051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64" w:type="dxa"/>
            <w:gridSpan w:val="3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66.5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untry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44 (1.17-1.79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70.1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6 (1.08-1.48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648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6 (1.17-1.59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33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</w:rPr>
              <w:t>Austri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9 (0.58-2.86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534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ample siz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0 (1.14-1.49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6.5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281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41 (1.17-1.69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34.2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an ag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60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81 (0.85-3.85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24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70.8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60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3 (1.20-1.49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0.8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mal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7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49 (1.18-1.87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30.3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230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596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7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1 (1.15-1.50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0.2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III/IV gastric cancer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9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1 (1.08-1.35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80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4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9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42 (1.21-1.67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6.8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ollow-up duration (years)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5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3 (1.13-1.33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32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2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5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60 (1.24-2.08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62.7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-year survival rate</w:t>
            </w: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ublication year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bookmarkStart w:id="1" w:name="_Hlk422138477"/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2000 or after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9 (0.86-1.40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75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6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99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Before 20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2 (1.02-1.45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697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bookmarkEnd w:id="1"/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untry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9 (0.91-1.30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36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4.2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96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325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9 (1.00-1.68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53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307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63 (0.79-3.34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</w:rPr>
              <w:t>Austri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7 (0.33-5.67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66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ample siz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8 (0.92-1.26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339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1.9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86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44 (1.05-1.98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46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an ag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60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0 (0.64-1.64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69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25.7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260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60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4 (0.96-1.35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4.7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mal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7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25 (0.95-1.63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653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7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3 (0.94-1.35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85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4.5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III/IV gastric cancer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9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99 (0.85-1.14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870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380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90%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30 (1.10-1.53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82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ollow-up duration (years)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5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14 (0.98-1.32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34.5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5 years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ublication year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2000 or after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69 (0.58-0.81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5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01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Before 20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2 (0.54-0.94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4.6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319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untry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7 (0.67-0.87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387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4 (0.54-1.02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76.3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2 (0.30-0.59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871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</w:rPr>
              <w:t>Austria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98 (0.63-1.52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923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ample siz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0 (0.56-0.88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63.6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100</w:t>
            </w:r>
          </w:p>
        </w:tc>
        <w:tc>
          <w:tcPr>
            <w:tcW w:w="1930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66 (0.52-0.84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1.7</w:t>
            </w:r>
          </w:p>
        </w:tc>
        <w:tc>
          <w:tcPr>
            <w:tcW w:w="1518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01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an ag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60 years</w:t>
            </w:r>
          </w:p>
        </w:tc>
        <w:tc>
          <w:tcPr>
            <w:tcW w:w="1922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2 (0.52-1.01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31.1</w:t>
            </w:r>
          </w:p>
        </w:tc>
        <w:tc>
          <w:tcPr>
            <w:tcW w:w="152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228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97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60 years</w:t>
            </w:r>
          </w:p>
        </w:tc>
        <w:tc>
          <w:tcPr>
            <w:tcW w:w="1922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65 (0.54-0.79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152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male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70%</w:t>
            </w:r>
          </w:p>
        </w:tc>
        <w:tc>
          <w:tcPr>
            <w:tcW w:w="1922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54 (0.38-0.75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52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893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30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70%</w:t>
            </w:r>
          </w:p>
        </w:tc>
        <w:tc>
          <w:tcPr>
            <w:tcW w:w="1922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3 (0.63-0.85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6.5</w:t>
            </w:r>
          </w:p>
        </w:tc>
        <w:tc>
          <w:tcPr>
            <w:tcW w:w="152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centage III/IV gastric cancer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90%</w:t>
            </w:r>
          </w:p>
        </w:tc>
        <w:tc>
          <w:tcPr>
            <w:tcW w:w="1922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5 (0.55-1.02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9.1</w:t>
            </w:r>
          </w:p>
        </w:tc>
        <w:tc>
          <w:tcPr>
            <w:tcW w:w="152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497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90%</w:t>
            </w:r>
          </w:p>
        </w:tc>
        <w:tc>
          <w:tcPr>
            <w:tcW w:w="1922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67 (0.56-0.79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7.8</w:t>
            </w:r>
          </w:p>
        </w:tc>
        <w:tc>
          <w:tcPr>
            <w:tcW w:w="152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53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9898" w:type="dxa"/>
            <w:gridSpan w:val="9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  <w:r w:rsidRPr="00EF5B3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ollow-up duration (years)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≥ 5 years</w:t>
            </w:r>
          </w:p>
        </w:tc>
        <w:tc>
          <w:tcPr>
            <w:tcW w:w="1922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75 (0.66-0.85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39.0</w:t>
            </w:r>
          </w:p>
        </w:tc>
        <w:tc>
          <w:tcPr>
            <w:tcW w:w="152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2461" w:type="dxa"/>
            <w:vMerge w:val="restart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69</w:t>
            </w:r>
          </w:p>
        </w:tc>
      </w:tr>
      <w:tr w:rsidR="00E22D6C" w:rsidRPr="00EF5B34" w:rsidTr="00656266">
        <w:trPr>
          <w:cantSplit/>
          <w:trHeight w:val="271"/>
          <w:jc w:val="center"/>
        </w:trPr>
        <w:tc>
          <w:tcPr>
            <w:tcW w:w="132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  <w:tc>
          <w:tcPr>
            <w:tcW w:w="1674" w:type="dxa"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&lt; 5 years</w:t>
            </w:r>
          </w:p>
        </w:tc>
        <w:tc>
          <w:tcPr>
            <w:tcW w:w="1922" w:type="dxa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55 (0.38-0.80)</w:t>
            </w:r>
          </w:p>
        </w:tc>
        <w:tc>
          <w:tcPr>
            <w:tcW w:w="1059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5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43.7</w:t>
            </w:r>
          </w:p>
        </w:tc>
        <w:tc>
          <w:tcPr>
            <w:tcW w:w="1526" w:type="dxa"/>
            <w:gridSpan w:val="2"/>
          </w:tcPr>
          <w:p w:rsidR="00E22D6C" w:rsidRPr="00EF5B34" w:rsidRDefault="00E22D6C" w:rsidP="0065626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5B34">
              <w:rPr>
                <w:rFonts w:ascii="Times New Roman" w:hAnsi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2461" w:type="dxa"/>
            <w:vMerge/>
          </w:tcPr>
          <w:p w:rsidR="00E22D6C" w:rsidRPr="00EF5B34" w:rsidRDefault="00E22D6C" w:rsidP="00656266">
            <w:pPr>
              <w:widowControl/>
              <w:rPr>
                <w:rFonts w:ascii="Times New Roman" w:hAnsi="Times New Roman"/>
                <w:kern w:val="0"/>
                <w:sz w:val="24"/>
                <w:szCs w:val="21"/>
              </w:rPr>
            </w:pPr>
          </w:p>
        </w:tc>
      </w:tr>
    </w:tbl>
    <w:p w:rsidR="00087299" w:rsidRDefault="00087299"/>
    <w:sectPr w:rsidR="00087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714" w:rsidRDefault="00B67714" w:rsidP="00E22D6C">
      <w:r>
        <w:separator/>
      </w:r>
    </w:p>
  </w:endnote>
  <w:endnote w:type="continuationSeparator" w:id="0">
    <w:p w:rsidR="00B67714" w:rsidRDefault="00B67714" w:rsidP="00E22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2Lancet-Bold">
    <w:altName w:val="MS Gothic"/>
    <w:charset w:val="80"/>
    <w:family w:val="auto"/>
    <w:pitch w:val="default"/>
    <w:sig w:usb0="00000000" w:usb1="0000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714" w:rsidRDefault="00B67714" w:rsidP="00E22D6C">
      <w:r>
        <w:separator/>
      </w:r>
    </w:p>
  </w:footnote>
  <w:footnote w:type="continuationSeparator" w:id="0">
    <w:p w:rsidR="00B67714" w:rsidRDefault="00B67714" w:rsidP="00E22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46D"/>
    <w:rsid w:val="00087299"/>
    <w:rsid w:val="004967B5"/>
    <w:rsid w:val="006A746D"/>
    <w:rsid w:val="008E091C"/>
    <w:rsid w:val="00B67714"/>
    <w:rsid w:val="00E2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D6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2D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D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2D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D6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2D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D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2D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6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zzi</dc:creator>
  <cp:keywords/>
  <dc:description/>
  <cp:lastModifiedBy>Ilay</cp:lastModifiedBy>
  <cp:revision>4</cp:revision>
  <dcterms:created xsi:type="dcterms:W3CDTF">2017-06-13T09:13:00Z</dcterms:created>
  <dcterms:modified xsi:type="dcterms:W3CDTF">2017-09-25T15:27:00Z</dcterms:modified>
</cp:coreProperties>
</file>